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80FF8" w14:textId="77777777" w:rsidR="00BE6790" w:rsidRPr="002F1E4C" w:rsidRDefault="00BE6790" w:rsidP="00BE6790">
      <w:pPr>
        <w:pStyle w:val="Heading3"/>
        <w:spacing w:line="240" w:lineRule="auto"/>
        <w:rPr>
          <w:b w:val="0"/>
          <w:bCs w:val="0"/>
        </w:rPr>
      </w:pPr>
      <w:r w:rsidRPr="002F1E4C">
        <w:t xml:space="preserve">Supplementary Figure 1. </w:t>
      </w:r>
      <w:r w:rsidRPr="002F1E4C">
        <w:rPr>
          <w:rStyle w:val="ui-provider"/>
          <w:b w:val="0"/>
          <w:bCs w:val="0"/>
        </w:rPr>
        <w:t xml:space="preserve">Interactive </w:t>
      </w:r>
      <w:r w:rsidRPr="002F1E4C">
        <w:rPr>
          <w:b w:val="0"/>
          <w:bCs w:val="0"/>
        </w:rPr>
        <w:t>Bray-Curtis (nMDS) beta diversity plot to represent the ASVs from all individuals over time [Week -1 (prior to treatment), Week 0 (treatment), Week 1 onwards (treatment cessation)]. Ellipses represent 95% confidence intervals.</w:t>
      </w:r>
    </w:p>
    <w:p w14:paraId="3AFC021B" w14:textId="77777777" w:rsidR="00D103F9" w:rsidRDefault="00D103F9"/>
    <w:sectPr w:rsidR="00D103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A5F"/>
    <w:rsid w:val="00BE6790"/>
    <w:rsid w:val="00D103F9"/>
    <w:rsid w:val="00D8440C"/>
    <w:rsid w:val="00E8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C6A30"/>
  <w15:chartTrackingRefBased/>
  <w15:docId w15:val="{754F8CB2-CB1F-4D0A-A03C-C913E822C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E6790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E6790"/>
    <w:rPr>
      <w:rFonts w:ascii="Times New Roman" w:eastAsiaTheme="majorEastAsia" w:hAnsi="Times New Roman" w:cstheme="majorBidi"/>
      <w:b/>
      <w:bCs/>
      <w:kern w:val="0"/>
      <w:sz w:val="24"/>
      <w14:ligatures w14:val="none"/>
    </w:rPr>
  </w:style>
  <w:style w:type="character" w:customStyle="1" w:styleId="ui-provider">
    <w:name w:val="ui-provider"/>
    <w:basedOn w:val="DefaultParagraphFont"/>
    <w:rsid w:val="00BE6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>Mars Inc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Krusha</dc:creator>
  <cp:keywords/>
  <dc:description/>
  <cp:lastModifiedBy>Patel, Krusha</cp:lastModifiedBy>
  <cp:revision>2</cp:revision>
  <dcterms:created xsi:type="dcterms:W3CDTF">2023-12-20T08:39:00Z</dcterms:created>
  <dcterms:modified xsi:type="dcterms:W3CDTF">2023-12-20T08:40:00Z</dcterms:modified>
</cp:coreProperties>
</file>